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5BF34" w14:textId="77777777" w:rsidR="00EE6E48" w:rsidRPr="003549E2" w:rsidRDefault="00FC6F64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3549E2">
        <w:rPr>
          <w:rFonts w:ascii="Times New Roman" w:hAnsi="Times New Roman" w:cs="Times New Roman"/>
          <w:b/>
          <w:sz w:val="32"/>
          <w:szCs w:val="24"/>
          <w:lang w:val="en-US"/>
        </w:rPr>
        <w:t>Supplementary material</w:t>
      </w:r>
    </w:p>
    <w:p w14:paraId="3DB7468F" w14:textId="05604A75" w:rsidR="00FC6F64" w:rsidRPr="00FC6F64" w:rsidRDefault="00FC6F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6F64">
        <w:rPr>
          <w:rFonts w:ascii="Times New Roman" w:hAnsi="Times New Roman" w:cs="Times New Roman"/>
          <w:sz w:val="24"/>
          <w:szCs w:val="24"/>
          <w:lang w:val="en-US"/>
        </w:rPr>
        <w:t xml:space="preserve">This supplementary materials supports the date presented in the main part of the article with analysis of variance (ANOVA) </w:t>
      </w:r>
      <w:r w:rsidR="00471C25">
        <w:rPr>
          <w:rFonts w:ascii="Times New Roman" w:hAnsi="Times New Roman" w:cs="Times New Roman"/>
          <w:sz w:val="24"/>
          <w:szCs w:val="24"/>
          <w:lang w:val="en-US"/>
        </w:rPr>
        <w:t xml:space="preserve">between the tested oligonucleotides, protocols and buffers applied. </w:t>
      </w:r>
      <w:r w:rsidRPr="00FC6F64">
        <w:rPr>
          <w:rFonts w:ascii="Times New Roman" w:hAnsi="Times New Roman" w:cs="Times New Roman"/>
          <w:sz w:val="24"/>
          <w:szCs w:val="24"/>
          <w:lang w:val="en-US"/>
        </w:rPr>
        <w:t>The level of confidence (α) was 0.05</w:t>
      </w:r>
    </w:p>
    <w:p w14:paraId="07A34B5F" w14:textId="77777777" w:rsidR="00FC6F64" w:rsidRPr="00FE51A8" w:rsidRDefault="00FC6F64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FE51A8">
        <w:rPr>
          <w:rFonts w:ascii="Times New Roman" w:hAnsi="Times New Roman" w:cs="Times New Roman"/>
          <w:b/>
          <w:sz w:val="28"/>
          <w:szCs w:val="24"/>
          <w:lang w:val="en-US"/>
        </w:rPr>
        <w:t>Comparison of BAR-3 and BAR-3 modified with 8-oxoguanine</w:t>
      </w:r>
    </w:p>
    <w:p w14:paraId="1E8F26E6" w14:textId="77777777" w:rsidR="00FC6F64" w:rsidRPr="00FC6F64" w:rsidRDefault="00FC6F64" w:rsidP="00FC6F6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proofErr w:type="spellStart"/>
      <w:r w:rsidRPr="00FC6F64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shd w:val="clear" w:color="auto" w:fill="FFFFFF"/>
          <w:lang w:eastAsia="pl-PL"/>
        </w:rPr>
        <w:t>Overall</w:t>
      </w:r>
      <w:proofErr w:type="spellEnd"/>
      <w:r w:rsidRPr="00FC6F64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shd w:val="clear" w:color="auto" w:fill="FFFFFF"/>
          <w:lang w:eastAsia="pl-PL"/>
        </w:rPr>
        <w:t xml:space="preserve"> ANOVA</w:t>
      </w:r>
      <w:r w:rsidRPr="00FC6F64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</w:p>
    <w:tbl>
      <w:tblPr>
        <w:tblW w:w="83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4"/>
        <w:gridCol w:w="773"/>
        <w:gridCol w:w="2194"/>
        <w:gridCol w:w="1860"/>
        <w:gridCol w:w="1274"/>
        <w:gridCol w:w="1274"/>
      </w:tblGrid>
      <w:tr w:rsidR="00FC6F64" w:rsidRPr="00FC6F64" w14:paraId="6AB5DEB4" w14:textId="77777777" w:rsidTr="001B6C02">
        <w:trPr>
          <w:trHeight w:val="296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4D3FF8C" w14:textId="77777777" w:rsidR="00FC6F64" w:rsidRPr="00FC6F64" w:rsidRDefault="00FC6F64" w:rsidP="00FC6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3FF8E55" w14:textId="77777777" w:rsidR="00FC6F64" w:rsidRPr="00FC6F64" w:rsidRDefault="00FC6F64" w:rsidP="00FC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E03F8B7" w14:textId="77777777" w:rsidR="00FC6F64" w:rsidRPr="00FC6F64" w:rsidRDefault="00FC6F64" w:rsidP="00FC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um of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uares</w:t>
            </w:r>
            <w:proofErr w:type="spellEnd"/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9697A44" w14:textId="77777777" w:rsidR="00FC6F64" w:rsidRPr="00FC6F64" w:rsidRDefault="00FC6F64" w:rsidP="00FC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uare</w:t>
            </w:r>
            <w:proofErr w:type="spellEnd"/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E847139" w14:textId="77777777" w:rsidR="00FC6F64" w:rsidRPr="00FC6F64" w:rsidRDefault="00FC6F64" w:rsidP="00FC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 Valu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19F86E8D" w14:textId="77777777" w:rsidR="00FC6F64" w:rsidRPr="00FC6F64" w:rsidRDefault="00FC6F64" w:rsidP="00FC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b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gt;F</w:t>
            </w:r>
          </w:p>
        </w:tc>
      </w:tr>
      <w:tr w:rsidR="00FC6F64" w:rsidRPr="00FC6F64" w14:paraId="02406590" w14:textId="77777777" w:rsidTr="001B6C02">
        <w:trPr>
          <w:trHeight w:val="296"/>
        </w:trPr>
        <w:tc>
          <w:tcPr>
            <w:tcW w:w="102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E2D842B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7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3344B3A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836AF3C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662E-13</w:t>
            </w:r>
          </w:p>
        </w:tc>
        <w:tc>
          <w:tcPr>
            <w:tcW w:w="1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4ED6F5B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662E-13</w:t>
            </w:r>
          </w:p>
        </w:tc>
        <w:tc>
          <w:tcPr>
            <w:tcW w:w="12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D5D8BD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63555</w:t>
            </w:r>
          </w:p>
        </w:tc>
        <w:tc>
          <w:tcPr>
            <w:tcW w:w="12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DE8ACF8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362</w:t>
            </w:r>
          </w:p>
        </w:tc>
      </w:tr>
      <w:tr w:rsidR="00FC6F64" w:rsidRPr="00FC6F64" w14:paraId="6C89EE5C" w14:textId="77777777" w:rsidTr="001B6C02">
        <w:trPr>
          <w:trHeight w:val="296"/>
        </w:trPr>
        <w:tc>
          <w:tcPr>
            <w:tcW w:w="102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B84F304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7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66BD904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21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7142E5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3407E-11</w:t>
            </w:r>
          </w:p>
        </w:tc>
        <w:tc>
          <w:tcPr>
            <w:tcW w:w="1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20403B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44568E-14</w:t>
            </w:r>
          </w:p>
        </w:tc>
        <w:tc>
          <w:tcPr>
            <w:tcW w:w="12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64CE6A2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F38AE77" w14:textId="77777777" w:rsidR="00FC6F64" w:rsidRPr="00FC6F64" w:rsidRDefault="00FC6F64" w:rsidP="00FC6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C6F64" w:rsidRPr="00FC6F64" w14:paraId="53C387EC" w14:textId="77777777" w:rsidTr="001B6C02">
        <w:trPr>
          <w:trHeight w:val="296"/>
        </w:trPr>
        <w:tc>
          <w:tcPr>
            <w:tcW w:w="1023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28A2541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773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8C3DC66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9</w:t>
            </w:r>
          </w:p>
        </w:tc>
        <w:tc>
          <w:tcPr>
            <w:tcW w:w="2193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CEAE7DB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8973E-11</w:t>
            </w:r>
          </w:p>
        </w:tc>
        <w:tc>
          <w:tcPr>
            <w:tcW w:w="185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ACDB33C" w14:textId="77777777" w:rsidR="00FC6F64" w:rsidRPr="00FC6F64" w:rsidRDefault="00FC6F64" w:rsidP="00FC6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061EAEE" w14:textId="77777777" w:rsidR="00FC6F64" w:rsidRPr="00FC6F64" w:rsidRDefault="00FC6F64" w:rsidP="00FC6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7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7E4FAD" w14:textId="77777777" w:rsidR="00FC6F64" w:rsidRPr="00FC6F64" w:rsidRDefault="00FC6F64" w:rsidP="00FC6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C6F64" w:rsidRPr="00FC6F64" w14:paraId="7FE08674" w14:textId="77777777" w:rsidTr="001B6C02">
        <w:trPr>
          <w:trHeight w:val="758"/>
        </w:trPr>
        <w:tc>
          <w:tcPr>
            <w:tcW w:w="0" w:type="auto"/>
            <w:gridSpan w:val="6"/>
            <w:vAlign w:val="center"/>
            <w:hideMark/>
          </w:tcPr>
          <w:p w14:paraId="0F425C6D" w14:textId="77777777" w:rsidR="00FC6F64" w:rsidRPr="00FC6F64" w:rsidRDefault="00FC6F64" w:rsidP="00FC6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pl-PL"/>
              </w:rPr>
              <w:t xml:space="preserve">Null Hypothesis: </w:t>
            </w:r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pl-PL"/>
              </w:rPr>
              <w:t>The means of all levels are equal.</w:t>
            </w:r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 xml:space="preserve"> </w:t>
            </w:r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br/>
            </w:r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pl-PL"/>
              </w:rPr>
              <w:t xml:space="preserve">Alternative Hypothesis: </w:t>
            </w:r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pl-PL"/>
              </w:rPr>
              <w:t>The means of one or more levels are different</w:t>
            </w:r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pl-PL"/>
              </w:rPr>
              <w:t>.</w:t>
            </w:r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</w:t>
            </w:r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</w:r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eastAsia="pl-PL"/>
              </w:rPr>
              <w:t xml:space="preserve">At the 0.05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eastAsia="pl-PL"/>
              </w:rPr>
              <w:t>level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eastAsia="pl-PL"/>
              </w:rPr>
              <w:t xml:space="preserve">, the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eastAsia="pl-PL"/>
              </w:rPr>
              <w:t>population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 xml:space="preserve">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>means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 xml:space="preserve">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>are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 xml:space="preserve">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>significantly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 xml:space="preserve"> </w:t>
            </w:r>
            <w:proofErr w:type="spellStart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>different</w:t>
            </w:r>
            <w:proofErr w:type="spellEnd"/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l-PL"/>
              </w:rPr>
              <w:t>.</w:t>
            </w:r>
            <w:r w:rsidRPr="00FC6F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</w:p>
        </w:tc>
      </w:tr>
    </w:tbl>
    <w:p w14:paraId="4D581EFE" w14:textId="6CD9FE1E" w:rsidR="0063291B" w:rsidRPr="0063291B" w:rsidRDefault="0063291B" w:rsidP="001B6C02">
      <w:pPr>
        <w:spacing w:before="240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63291B">
        <w:rPr>
          <w:rFonts w:ascii="Times New Roman" w:hAnsi="Times New Roman" w:cs="Times New Roman"/>
          <w:b/>
          <w:sz w:val="28"/>
          <w:szCs w:val="24"/>
          <w:lang w:val="en-US"/>
        </w:rPr>
        <w:t>Differences between analytical procedures and form of DNA tested</w:t>
      </w:r>
    </w:p>
    <w:p w14:paraId="48A9DBA7" w14:textId="3988E135" w:rsidR="0063291B" w:rsidRDefault="0063291B" w:rsidP="0063291B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660B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Overall ANOVA</w:t>
      </w:r>
      <w:r w:rsidRPr="001660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660B9" w:rsidRPr="001660B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etween native and melted </w:t>
      </w:r>
      <w:proofErr w:type="spellStart"/>
      <w:r w:rsidR="001660B9" w:rsidRPr="001660B9">
        <w:rPr>
          <w:rFonts w:ascii="Times New Roman" w:hAnsi="Times New Roman" w:cs="Times New Roman"/>
          <w:b/>
          <w:i/>
          <w:sz w:val="24"/>
          <w:szCs w:val="24"/>
          <w:lang w:val="en-US"/>
        </w:rPr>
        <w:t>ctDNA</w:t>
      </w:r>
      <w:proofErr w:type="spellEnd"/>
      <w:r w:rsidR="001660B9" w:rsidRPr="001660B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using two different protocol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555"/>
        <w:gridCol w:w="1575"/>
        <w:gridCol w:w="1335"/>
        <w:gridCol w:w="1020"/>
        <w:gridCol w:w="2374"/>
      </w:tblGrid>
      <w:tr w:rsidR="001B6C02" w:rsidRPr="001B6C02" w14:paraId="26F0F73D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3BFCEE" w14:textId="5207B3E4" w:rsidR="001B6C02" w:rsidRPr="003549E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D62DDF2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4E9828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 xml:space="preserve">Sum of </w:t>
            </w: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Squares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D423BC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0FD2CD8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3BAE4099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B6C02" w:rsidRPr="001B6C02" w14:paraId="19C635E1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549A7D8" w14:textId="0758F3FC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CPE unwashed after deposition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B8C449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4F14E9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2.24199E-13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E21A2B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2.24199E-13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D12B033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3.75155</w:t>
            </w:r>
          </w:p>
        </w:tc>
        <w:tc>
          <w:tcPr>
            <w:tcW w:w="23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0FE606E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0.05329</w:t>
            </w:r>
          </w:p>
        </w:tc>
      </w:tr>
      <w:tr w:rsidR="001B6C02" w:rsidRPr="001B6C02" w14:paraId="2BA8D75A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40DAB03" w14:textId="34F1F8E2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CPE washed after deposition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B668DB8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857C0CF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85032E-12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8C8D81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85032E-12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01D7291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30.96166</w:t>
            </w:r>
          </w:p>
        </w:tc>
        <w:tc>
          <w:tcPr>
            <w:tcW w:w="23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4C1034F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B6C02" w:rsidRPr="001B6C02" w14:paraId="377128D0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75A4FAC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AF20E6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F8DDFD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9.2403E-14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D1DFA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9.2403E-1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7CDBC3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54619</w:t>
            </w:r>
          </w:p>
        </w:tc>
        <w:tc>
          <w:tcPr>
            <w:tcW w:w="23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7078B2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0.21424</w:t>
            </w:r>
          </w:p>
        </w:tc>
      </w:tr>
      <w:tr w:rsidR="001B6C02" w:rsidRPr="001B6C02" w14:paraId="1C8611B6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B377368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5306F7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3F15B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2.27997E-12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C2FC04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7.5999E-13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EF43BF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2.71701</w:t>
            </w:r>
          </w:p>
        </w:tc>
        <w:tc>
          <w:tcPr>
            <w:tcW w:w="23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C06D0D4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B6C02" w:rsidRPr="001B6C02" w14:paraId="0E62277D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E622B89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72D1E5A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8F25F01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3.19127E-11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336A07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5.97617E-1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775F04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E84F971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C02" w:rsidRPr="001B6C02" w14:paraId="2715F54E" w14:textId="77777777" w:rsidTr="001B6C02">
        <w:trPr>
          <w:trHeight w:val="270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691AC2B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D86CB94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73CE46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3.41927E-11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6140696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94D6BEE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324F38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C02" w:rsidRPr="003549E2" w14:paraId="47505DC3" w14:textId="77777777" w:rsidTr="001B6C02">
        <w:tc>
          <w:tcPr>
            <w:tcW w:w="8359" w:type="dxa"/>
            <w:gridSpan w:val="6"/>
            <w:vAlign w:val="center"/>
            <w:hideMark/>
          </w:tcPr>
          <w:p w14:paraId="107082A3" w14:textId="52286C2C" w:rsidR="001B6C02" w:rsidRPr="001B6C02" w:rsidRDefault="001B6C02" w:rsidP="001B6C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395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0.05 level, the population</w:t>
            </w:r>
            <w:r w:rsidRPr="00FA39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s of Factor A are not significantly different.</w:t>
            </w:r>
            <w:r w:rsidRPr="00FA39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FA395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0.05 level, the population</w:t>
            </w:r>
            <w:r w:rsidRPr="00FA39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s of Factor B are significantly different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1B6C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0.05 level,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he interaction between Factor A and Factor B i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t 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ificant .</w:t>
            </w:r>
          </w:p>
        </w:tc>
      </w:tr>
    </w:tbl>
    <w:p w14:paraId="52884557" w14:textId="3A21CF4A" w:rsidR="00FA3955" w:rsidRPr="00FA3955" w:rsidRDefault="001B6C02" w:rsidP="001B6C02">
      <w:pPr>
        <w:spacing w:before="24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u</w:t>
      </w:r>
      <w:r w:rsidR="00FA3955" w:rsidRPr="00FA395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key post-hoc test</w:t>
      </w:r>
    </w:p>
    <w:tbl>
      <w:tblPr>
        <w:tblW w:w="82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4"/>
        <w:gridCol w:w="2194"/>
        <w:gridCol w:w="2195"/>
        <w:gridCol w:w="542"/>
        <w:gridCol w:w="566"/>
        <w:gridCol w:w="590"/>
      </w:tblGrid>
      <w:tr w:rsidR="00FA3955" w:rsidRPr="00FA3955" w14:paraId="03C12737" w14:textId="77777777" w:rsidTr="00FA3955">
        <w:trPr>
          <w:trHeight w:val="244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0D8F079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CPE </w:t>
            </w: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unwashed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deposition</w:t>
            </w:r>
            <w:proofErr w:type="spellEnd"/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D8E31F1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CPE </w:t>
            </w: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washed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deposition</w:t>
            </w:r>
            <w:proofErr w:type="spellEnd"/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31EB82D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0C8C7715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</w:p>
        </w:tc>
      </w:tr>
      <w:tr w:rsidR="00FA3955" w:rsidRPr="00FA3955" w14:paraId="63186803" w14:textId="77777777" w:rsidTr="00FA3955">
        <w:trPr>
          <w:trHeight w:val="244"/>
        </w:trPr>
        <w:tc>
          <w:tcPr>
            <w:tcW w:w="219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0A2081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Melted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</w:p>
        </w:tc>
        <w:tc>
          <w:tcPr>
            <w:tcW w:w="21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38DBF31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Melted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</w:p>
        </w:tc>
        <w:tc>
          <w:tcPr>
            <w:tcW w:w="21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EC9BD5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1.98798E-7</w:t>
            </w:r>
          </w:p>
        </w:tc>
        <w:tc>
          <w:tcPr>
            <w:tcW w:w="5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3231CD6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5160B25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9B65644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955" w:rsidRPr="00FA3955" w14:paraId="229D79AB" w14:textId="77777777" w:rsidTr="00FA3955">
        <w:trPr>
          <w:trHeight w:val="244"/>
        </w:trPr>
        <w:tc>
          <w:tcPr>
            <w:tcW w:w="219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5B17ED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Native DNA</w:t>
            </w:r>
          </w:p>
        </w:tc>
        <w:tc>
          <w:tcPr>
            <w:tcW w:w="21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B1BAF5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Melted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</w:p>
        </w:tc>
        <w:tc>
          <w:tcPr>
            <w:tcW w:w="21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45E3D5E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1.31366E-7</w:t>
            </w:r>
          </w:p>
        </w:tc>
        <w:tc>
          <w:tcPr>
            <w:tcW w:w="5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E651C5D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7FDCDC3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ECB9199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955" w:rsidRPr="00FA3955" w14:paraId="3E5AA0A5" w14:textId="77777777" w:rsidTr="00FA3955">
        <w:trPr>
          <w:trHeight w:val="244"/>
        </w:trPr>
        <w:tc>
          <w:tcPr>
            <w:tcW w:w="219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E515BDB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Melted</w:t>
            </w:r>
            <w:proofErr w:type="spellEnd"/>
            <w:r w:rsidRPr="00FA3955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</w:p>
        </w:tc>
        <w:tc>
          <w:tcPr>
            <w:tcW w:w="21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3DA604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Native DNA</w:t>
            </w:r>
          </w:p>
        </w:tc>
        <w:tc>
          <w:tcPr>
            <w:tcW w:w="21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216CFE7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5.44554E-8</w:t>
            </w:r>
          </w:p>
        </w:tc>
        <w:tc>
          <w:tcPr>
            <w:tcW w:w="5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32B2B2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FE5883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F96918D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A3955" w:rsidRPr="00FA3955" w14:paraId="022FE748" w14:textId="77777777" w:rsidTr="00FA3955">
        <w:trPr>
          <w:trHeight w:val="244"/>
        </w:trPr>
        <w:tc>
          <w:tcPr>
            <w:tcW w:w="219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5D1AC4A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Native DNA</w:t>
            </w:r>
          </w:p>
        </w:tc>
        <w:tc>
          <w:tcPr>
            <w:tcW w:w="219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47CB5E43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Native DNA</w:t>
            </w:r>
          </w:p>
        </w:tc>
        <w:tc>
          <w:tcPr>
            <w:tcW w:w="219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FEBFFD6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3.97529E-8</w:t>
            </w:r>
          </w:p>
        </w:tc>
        <w:tc>
          <w:tcPr>
            <w:tcW w:w="54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BC2AA3A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6096C14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842297" w14:textId="77777777" w:rsidR="00FA3955" w:rsidRPr="00FA3955" w:rsidRDefault="00FA3955" w:rsidP="00FA3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95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A3955" w:rsidRPr="003549E2" w14:paraId="5C6E8B84" w14:textId="77777777" w:rsidTr="00FA3955">
        <w:trPr>
          <w:trHeight w:val="371"/>
        </w:trPr>
        <w:tc>
          <w:tcPr>
            <w:tcW w:w="0" w:type="auto"/>
            <w:gridSpan w:val="6"/>
            <w:vAlign w:val="center"/>
            <w:hideMark/>
          </w:tcPr>
          <w:p w14:paraId="02C86244" w14:textId="77777777" w:rsidR="00FA3955" w:rsidRPr="00FA3955" w:rsidRDefault="00FA3955" w:rsidP="00FA395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A395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ns that do not share a letter are significantly different. </w:t>
            </w:r>
          </w:p>
        </w:tc>
      </w:tr>
    </w:tbl>
    <w:p w14:paraId="1C8673F5" w14:textId="77777777" w:rsidR="00C1463F" w:rsidRDefault="00C1463F" w:rsidP="001B6C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5607BB" w14:textId="0C8D1C61" w:rsidR="001B6C02" w:rsidRPr="0063291B" w:rsidRDefault="001B6C02" w:rsidP="001B6C02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63291B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 xml:space="preserve">Differences between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pH values</w:t>
      </w:r>
      <w:r w:rsidRPr="0063291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and form of DNA tested</w:t>
      </w:r>
    </w:p>
    <w:p w14:paraId="49C90FCE" w14:textId="77777777" w:rsidR="001B6C02" w:rsidRPr="00C1463F" w:rsidRDefault="001B6C02" w:rsidP="001B6C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463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Overall ANOVA</w:t>
      </w:r>
      <w:r w:rsidRPr="00C146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0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711"/>
        <w:gridCol w:w="2015"/>
        <w:gridCol w:w="1708"/>
        <w:gridCol w:w="1170"/>
        <w:gridCol w:w="1535"/>
      </w:tblGrid>
      <w:tr w:rsidR="001B6C02" w:rsidRPr="001B6C02" w14:paraId="3F7FC40C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701FFD" w14:textId="77777777" w:rsidR="001B6C02" w:rsidRPr="00C1463F" w:rsidRDefault="001B6C02" w:rsidP="001B6C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587F1B3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B5009C3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 xml:space="preserve">Sum of </w:t>
            </w: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Squares</w:t>
            </w:r>
            <w:proofErr w:type="spellEnd"/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8935E59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897546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508CAAC2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B6C02" w:rsidRPr="001B6C02" w14:paraId="1F765CD4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390C598" w14:textId="16F48548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7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3F92BC5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10C5F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61453E-12</w:t>
            </w:r>
          </w:p>
        </w:tc>
        <w:tc>
          <w:tcPr>
            <w:tcW w:w="1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882ED5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61453E-12</w:t>
            </w:r>
          </w:p>
        </w:tc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799CDC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8.54115</w:t>
            </w:r>
          </w:p>
        </w:tc>
        <w:tc>
          <w:tcPr>
            <w:tcW w:w="1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6838AF3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0.00361</w:t>
            </w:r>
          </w:p>
        </w:tc>
      </w:tr>
      <w:tr w:rsidR="001B6C02" w:rsidRPr="001B6C02" w14:paraId="67D8774A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AD3EE9C" w14:textId="6B587FC4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7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7595FC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D07D10A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4.4459E-14</w:t>
            </w:r>
          </w:p>
        </w:tc>
        <w:tc>
          <w:tcPr>
            <w:tcW w:w="1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EB6D6F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4.4459E-14</w:t>
            </w:r>
          </w:p>
        </w:tc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5D21E74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0.2352</w:t>
            </w:r>
          </w:p>
        </w:tc>
        <w:tc>
          <w:tcPr>
            <w:tcW w:w="1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8E72DE5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0.62788</w:t>
            </w:r>
          </w:p>
        </w:tc>
      </w:tr>
      <w:tr w:rsidR="001B6C02" w:rsidRPr="001B6C02" w14:paraId="29A97C81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6654E8F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7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83CDBF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78CD5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2.32081E-12</w:t>
            </w:r>
          </w:p>
        </w:tc>
        <w:tc>
          <w:tcPr>
            <w:tcW w:w="1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6B2C5E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2.32081E-12</w:t>
            </w:r>
          </w:p>
        </w:tc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920C35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2.2775</w:t>
            </w:r>
          </w:p>
        </w:tc>
        <w:tc>
          <w:tcPr>
            <w:tcW w:w="1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AEB22F8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4.94185E-4</w:t>
            </w:r>
          </w:p>
        </w:tc>
      </w:tr>
      <w:tr w:rsidR="001B6C02" w:rsidRPr="001B6C02" w14:paraId="6364DBA9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61A36CE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6B563CA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C205E3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4.00212E-12</w:t>
            </w:r>
          </w:p>
        </w:tc>
        <w:tc>
          <w:tcPr>
            <w:tcW w:w="1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968B692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33404E-12</w:t>
            </w:r>
          </w:p>
        </w:tc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30E877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7.05731</w:t>
            </w:r>
          </w:p>
        </w:tc>
        <w:tc>
          <w:tcPr>
            <w:tcW w:w="1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C52E697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1535E-4</w:t>
            </w:r>
          </w:p>
        </w:tc>
      </w:tr>
      <w:tr w:rsidR="001B6C02" w:rsidRPr="001B6C02" w14:paraId="2EAB8EE0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F4BD41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7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B133259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20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7F2D36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08503E-10</w:t>
            </w:r>
          </w:p>
        </w:tc>
        <w:tc>
          <w:tcPr>
            <w:tcW w:w="1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BF6694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89029E-13</w:t>
            </w:r>
          </w:p>
        </w:tc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730A72C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08A249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C02" w:rsidRPr="001B6C02" w14:paraId="01DE1C08" w14:textId="77777777" w:rsidTr="001B6C02">
        <w:trPr>
          <w:trHeight w:val="244"/>
        </w:trPr>
        <w:tc>
          <w:tcPr>
            <w:tcW w:w="191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694FA2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1B6C02"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7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C4E38D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201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FE63A55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C02">
              <w:rPr>
                <w:rFonts w:ascii="Times New Roman" w:hAnsi="Times New Roman" w:cs="Times New Roman"/>
                <w:sz w:val="20"/>
                <w:szCs w:val="20"/>
              </w:rPr>
              <w:t>1.12505E-10</w:t>
            </w:r>
          </w:p>
        </w:tc>
        <w:tc>
          <w:tcPr>
            <w:tcW w:w="170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E58C69D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EC85910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0DA776" w14:textId="77777777" w:rsidR="001B6C02" w:rsidRPr="001B6C02" w:rsidRDefault="001B6C02" w:rsidP="001B6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C02" w:rsidRPr="003549E2" w14:paraId="5798118A" w14:textId="77777777" w:rsidTr="001B6C02">
        <w:trPr>
          <w:trHeight w:val="919"/>
        </w:trPr>
        <w:tc>
          <w:tcPr>
            <w:tcW w:w="0" w:type="auto"/>
            <w:gridSpan w:val="6"/>
            <w:vAlign w:val="center"/>
            <w:hideMark/>
          </w:tcPr>
          <w:p w14:paraId="40E6214B" w14:textId="6E5E0646" w:rsidR="001B6C02" w:rsidRPr="001B6C02" w:rsidRDefault="001B6C02" w:rsidP="001B6C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C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0.05 level, the population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s of Factor A are significantly different.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1B6C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0.05 level, the population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s of Factor B are not significantly different.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1B6C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0.05 level,</w:t>
            </w:r>
            <w:r w:rsidRPr="001B6C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he interaction between Factor A and Factor B is significant . </w:t>
            </w:r>
          </w:p>
        </w:tc>
      </w:tr>
    </w:tbl>
    <w:p w14:paraId="50FC1A9E" w14:textId="24220218" w:rsidR="001B6C02" w:rsidRDefault="001B6C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2B1FD3" w14:textId="0BE327F8" w:rsidR="001B6C02" w:rsidRPr="001B6C02" w:rsidRDefault="001B6C02" w:rsidP="001B6C02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4"/>
          <w:lang w:eastAsia="pl-PL"/>
        </w:rPr>
      </w:pPr>
      <w:proofErr w:type="spellStart"/>
      <w:r w:rsidRPr="00C1463F">
        <w:rPr>
          <w:rFonts w:ascii="Times New Roman" w:eastAsia="Times New Roman" w:hAnsi="Times New Roman" w:cs="Times New Roman"/>
          <w:b/>
          <w:i/>
          <w:iCs/>
          <w:color w:val="000000"/>
          <w:sz w:val="24"/>
          <w:shd w:val="clear" w:color="auto" w:fill="FFFFFF"/>
          <w:lang w:eastAsia="pl-PL"/>
        </w:rPr>
        <w:t>Tukey</w:t>
      </w:r>
      <w:proofErr w:type="spellEnd"/>
      <w:r w:rsidRPr="00C1463F">
        <w:rPr>
          <w:rFonts w:ascii="Times New Roman" w:eastAsia="Times New Roman" w:hAnsi="Times New Roman" w:cs="Times New Roman"/>
          <w:b/>
          <w:i/>
          <w:iCs/>
          <w:color w:val="000000"/>
          <w:sz w:val="24"/>
          <w:shd w:val="clear" w:color="auto" w:fill="FFFFFF"/>
          <w:lang w:eastAsia="pl-PL"/>
        </w:rPr>
        <w:t xml:space="preserve"> post-hoc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500"/>
        <w:gridCol w:w="1200"/>
        <w:gridCol w:w="345"/>
        <w:gridCol w:w="510"/>
      </w:tblGrid>
      <w:tr w:rsidR="001B6C02" w:rsidRPr="001B6C02" w14:paraId="297EAD5C" w14:textId="77777777" w:rsidTr="001B6C02">
        <w:trPr>
          <w:trHeight w:val="27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070C2C2" w14:textId="75B83694" w:rsidR="001B6C02" w:rsidRPr="001B6C02" w:rsidRDefault="001B6C02" w:rsidP="001B6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</w:t>
            </w:r>
            <w:proofErr w:type="spellEnd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7.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0EC75E7" w14:textId="5F577DDF" w:rsidR="001B6C02" w:rsidRPr="001B6C02" w:rsidRDefault="001B6C02" w:rsidP="001B6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</w:t>
            </w:r>
            <w:proofErr w:type="spellEnd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4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A73E832" w14:textId="77777777" w:rsidR="001B6C02" w:rsidRPr="001B6C02" w:rsidRDefault="001B6C02" w:rsidP="001B6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45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2B9FB8BB" w14:textId="77777777" w:rsidR="001B6C02" w:rsidRPr="001B6C02" w:rsidRDefault="001B6C02" w:rsidP="001B6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s</w:t>
            </w:r>
            <w:proofErr w:type="spellEnd"/>
          </w:p>
        </w:tc>
      </w:tr>
      <w:tr w:rsidR="001B6C02" w:rsidRPr="001B6C02" w14:paraId="22B62585" w14:textId="77777777" w:rsidTr="001B6C02">
        <w:trPr>
          <w:trHeight w:val="270"/>
        </w:trPr>
        <w:tc>
          <w:tcPr>
            <w:tcW w:w="148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BCD6A93" w14:textId="3C974077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lted</w:t>
            </w:r>
            <w:proofErr w:type="spellEnd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DNA</w:t>
            </w:r>
          </w:p>
        </w:tc>
        <w:tc>
          <w:tcPr>
            <w:tcW w:w="15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27E8689" w14:textId="63A2B6A1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tive DNA</w:t>
            </w:r>
          </w:p>
        </w:tc>
        <w:tc>
          <w:tcPr>
            <w:tcW w:w="1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FBF66F" w14:textId="77777777" w:rsidR="001B6C02" w:rsidRPr="001B6C02" w:rsidRDefault="001B6C02" w:rsidP="001B6C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7003E-7</w:t>
            </w:r>
          </w:p>
        </w:tc>
        <w:tc>
          <w:tcPr>
            <w:tcW w:w="3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29D0CC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23BFF19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B6C02" w:rsidRPr="001B6C02" w14:paraId="10AE341D" w14:textId="77777777" w:rsidTr="001B6C02">
        <w:trPr>
          <w:trHeight w:val="270"/>
        </w:trPr>
        <w:tc>
          <w:tcPr>
            <w:tcW w:w="148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CA2513" w14:textId="0705D96B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tive DNA</w:t>
            </w:r>
          </w:p>
        </w:tc>
        <w:tc>
          <w:tcPr>
            <w:tcW w:w="15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FD27DD" w14:textId="05195E88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lted</w:t>
            </w:r>
            <w:proofErr w:type="spellEnd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DNA</w:t>
            </w:r>
          </w:p>
        </w:tc>
        <w:tc>
          <w:tcPr>
            <w:tcW w:w="1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BEF1A94" w14:textId="77777777" w:rsidR="001B6C02" w:rsidRPr="001B6C02" w:rsidRDefault="001B6C02" w:rsidP="001B6C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798E-7</w:t>
            </w:r>
          </w:p>
        </w:tc>
        <w:tc>
          <w:tcPr>
            <w:tcW w:w="3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DBA30B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B0A9976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B6C02" w:rsidRPr="001B6C02" w14:paraId="304F5CCF" w14:textId="77777777" w:rsidTr="001B6C02">
        <w:trPr>
          <w:trHeight w:val="270"/>
        </w:trPr>
        <w:tc>
          <w:tcPr>
            <w:tcW w:w="148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11F3E9" w14:textId="5848A38C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lted</w:t>
            </w:r>
            <w:proofErr w:type="spellEnd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DNA</w:t>
            </w:r>
          </w:p>
        </w:tc>
        <w:tc>
          <w:tcPr>
            <w:tcW w:w="15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9C6EE09" w14:textId="1B4B508C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lted</w:t>
            </w:r>
            <w:proofErr w:type="spellEnd"/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DNA</w:t>
            </w:r>
          </w:p>
        </w:tc>
        <w:tc>
          <w:tcPr>
            <w:tcW w:w="1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A6B88B" w14:textId="77777777" w:rsidR="001B6C02" w:rsidRPr="001B6C02" w:rsidRDefault="001B6C02" w:rsidP="001B6C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759E-7</w:t>
            </w:r>
          </w:p>
        </w:tc>
        <w:tc>
          <w:tcPr>
            <w:tcW w:w="3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028E48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F191534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</w:tr>
      <w:tr w:rsidR="001B6C02" w:rsidRPr="001B6C02" w14:paraId="6E55DA64" w14:textId="77777777" w:rsidTr="001B6C02">
        <w:trPr>
          <w:trHeight w:val="270"/>
        </w:trPr>
        <w:tc>
          <w:tcPr>
            <w:tcW w:w="148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FA840D8" w14:textId="26B420F6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tive DNA</w:t>
            </w:r>
          </w:p>
        </w:tc>
        <w:tc>
          <w:tcPr>
            <w:tcW w:w="150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4CCA1E5" w14:textId="2F46F74C" w:rsidR="001B6C02" w:rsidRPr="001B6C02" w:rsidRDefault="00C1463F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1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tive DNA</w:t>
            </w:r>
          </w:p>
        </w:tc>
        <w:tc>
          <w:tcPr>
            <w:tcW w:w="120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96B98BE" w14:textId="77777777" w:rsidR="001B6C02" w:rsidRPr="001B6C02" w:rsidRDefault="001B6C02" w:rsidP="001B6C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4554E-8</w:t>
            </w:r>
          </w:p>
        </w:tc>
        <w:tc>
          <w:tcPr>
            <w:tcW w:w="34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FCFA6F7" w14:textId="77777777" w:rsidR="001B6C02" w:rsidRPr="001B6C02" w:rsidRDefault="001B6C02" w:rsidP="001B6C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450176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6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</w:tr>
      <w:tr w:rsidR="001B6C02" w:rsidRPr="003549E2" w14:paraId="415F1392" w14:textId="77777777" w:rsidTr="001B6C02">
        <w:tc>
          <w:tcPr>
            <w:tcW w:w="0" w:type="auto"/>
            <w:gridSpan w:val="5"/>
            <w:vAlign w:val="center"/>
            <w:hideMark/>
          </w:tcPr>
          <w:p w14:paraId="6EA815F4" w14:textId="77777777" w:rsidR="001B6C02" w:rsidRPr="001B6C02" w:rsidRDefault="001B6C02" w:rsidP="001B6C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</w:pPr>
            <w:r w:rsidRPr="001B6C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 w:eastAsia="pl-PL"/>
              </w:rPr>
              <w:t>Means that do not share a letter are significantly different.</w:t>
            </w:r>
            <w:r w:rsidRPr="001B6C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 xml:space="preserve"> </w:t>
            </w:r>
          </w:p>
        </w:tc>
      </w:tr>
    </w:tbl>
    <w:p w14:paraId="29C64EEF" w14:textId="77777777" w:rsidR="00BF64CA" w:rsidRDefault="00BF64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B0A7EF" w14:textId="153197A2" w:rsidR="00BE517C" w:rsidRPr="007A7272" w:rsidRDefault="00BE517C" w:rsidP="00BE517C">
      <w:pPr>
        <w:rPr>
          <w:rFonts w:ascii="Times New Roman" w:hAnsi="Times New Roman" w:cs="Times New Roman"/>
          <w:b/>
          <w:i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Effect of melting on stability of oxidized </w:t>
      </w:r>
      <w:proofErr w:type="spellStart"/>
      <w:r w:rsidR="007A7272">
        <w:rPr>
          <w:rFonts w:ascii="Times New Roman" w:hAnsi="Times New Roman" w:cs="Times New Roman"/>
          <w:b/>
          <w:sz w:val="28"/>
          <w:szCs w:val="24"/>
          <w:lang w:val="en-US"/>
        </w:rPr>
        <w:t>ctDNA</w:t>
      </w:r>
      <w:proofErr w:type="spellEnd"/>
    </w:p>
    <w:p w14:paraId="5541AC76" w14:textId="38205D86" w:rsidR="00BE517C" w:rsidRPr="00BE517C" w:rsidRDefault="00BE517C" w:rsidP="00BE517C">
      <w:pPr>
        <w:rPr>
          <w:rFonts w:ascii="Times New Roman" w:eastAsia="Times New Roman" w:hAnsi="Times New Roman" w:cs="Times New Roman"/>
          <w:b/>
          <w:sz w:val="28"/>
          <w:szCs w:val="24"/>
          <w:lang w:eastAsia="pl-PL"/>
        </w:rPr>
      </w:pPr>
      <w:proofErr w:type="spellStart"/>
      <w:r w:rsidRPr="007A7272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>Overall</w:t>
      </w:r>
      <w:proofErr w:type="spellEnd"/>
      <w:r w:rsidRPr="007A7272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 xml:space="preserve"> ANOVA</w:t>
      </w:r>
      <w:r w:rsidRPr="00BE517C">
        <w:rPr>
          <w:rFonts w:ascii="Times New Roman" w:eastAsia="Times New Roman" w:hAnsi="Times New Roman" w:cs="Times New Roman"/>
          <w:b/>
          <w:sz w:val="28"/>
          <w:szCs w:val="24"/>
          <w:lang w:eastAsia="pl-PL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5"/>
        <w:gridCol w:w="555"/>
        <w:gridCol w:w="1575"/>
        <w:gridCol w:w="1335"/>
        <w:gridCol w:w="855"/>
        <w:gridCol w:w="915"/>
      </w:tblGrid>
      <w:tr w:rsidR="007A7272" w:rsidRPr="007A7272" w14:paraId="259895F4" w14:textId="77777777" w:rsidTr="00BE517C">
        <w:trPr>
          <w:trHeight w:val="270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82089A" w14:textId="77777777" w:rsidR="00BE517C" w:rsidRPr="00BE517C" w:rsidRDefault="00BE517C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E90DEB4" w14:textId="77777777" w:rsidR="00BE517C" w:rsidRPr="00BE517C" w:rsidRDefault="00BE517C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6BC624D" w14:textId="77777777" w:rsidR="00BE517C" w:rsidRPr="00BE517C" w:rsidRDefault="00BE517C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um of </w:t>
            </w:r>
            <w:proofErr w:type="spellStart"/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quares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41405AF" w14:textId="77777777" w:rsidR="00BE517C" w:rsidRPr="00BE517C" w:rsidRDefault="00BE517C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quare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F2AB8A7" w14:textId="77777777" w:rsidR="00BE517C" w:rsidRPr="00BE517C" w:rsidRDefault="00BE517C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 Valu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04FAD3B6" w14:textId="77777777" w:rsidR="00BE517C" w:rsidRPr="00BE517C" w:rsidRDefault="00BE517C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ob</w:t>
            </w:r>
            <w:proofErr w:type="spellEnd"/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F</w:t>
            </w:r>
          </w:p>
        </w:tc>
      </w:tr>
      <w:tr w:rsidR="007A7272" w:rsidRPr="007A7272" w14:paraId="7898C0AE" w14:textId="77777777" w:rsidTr="00BE517C">
        <w:trPr>
          <w:trHeight w:val="270"/>
        </w:trPr>
        <w:tc>
          <w:tcPr>
            <w:tcW w:w="7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9BD8B41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941FBF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892A1C6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713E-16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C551C65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713E-16</w:t>
            </w:r>
          </w:p>
        </w:tc>
        <w:tc>
          <w:tcPr>
            <w:tcW w:w="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82F2515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65</w:t>
            </w:r>
          </w:p>
        </w:tc>
        <w:tc>
          <w:tcPr>
            <w:tcW w:w="9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3AE8107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9669</w:t>
            </w:r>
          </w:p>
        </w:tc>
      </w:tr>
      <w:tr w:rsidR="007A7272" w:rsidRPr="007A7272" w14:paraId="4EF4476E" w14:textId="77777777" w:rsidTr="00BE517C">
        <w:trPr>
          <w:trHeight w:val="270"/>
        </w:trPr>
        <w:tc>
          <w:tcPr>
            <w:tcW w:w="7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724DCEF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3C6AE7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6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DE14F5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14768E-12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6D6CA5A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634E-14</w:t>
            </w:r>
          </w:p>
        </w:tc>
        <w:tc>
          <w:tcPr>
            <w:tcW w:w="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91DC63F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64B39C6" w14:textId="77777777" w:rsidR="00BE517C" w:rsidRPr="00BE517C" w:rsidRDefault="00BE517C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A7272" w:rsidRPr="007A7272" w14:paraId="2EF7D271" w14:textId="77777777" w:rsidTr="00BE517C">
        <w:trPr>
          <w:trHeight w:val="270"/>
        </w:trPr>
        <w:tc>
          <w:tcPr>
            <w:tcW w:w="73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C653363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55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1710A13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7</w:t>
            </w:r>
          </w:p>
        </w:tc>
        <w:tc>
          <w:tcPr>
            <w:tcW w:w="157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89C3BB8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14839E-12</w:t>
            </w:r>
          </w:p>
        </w:tc>
        <w:tc>
          <w:tcPr>
            <w:tcW w:w="13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CABB9E3" w14:textId="77777777" w:rsidR="00BE517C" w:rsidRPr="00BE517C" w:rsidRDefault="00BE517C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3073493" w14:textId="77777777" w:rsidR="00BE517C" w:rsidRPr="00BE517C" w:rsidRDefault="00BE517C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1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78AFAA" w14:textId="77777777" w:rsidR="00BE517C" w:rsidRPr="00BE517C" w:rsidRDefault="00BE517C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A7272" w:rsidRPr="003549E2" w14:paraId="64E14B6A" w14:textId="77777777" w:rsidTr="00BE517C">
        <w:tc>
          <w:tcPr>
            <w:tcW w:w="0" w:type="auto"/>
            <w:gridSpan w:val="6"/>
            <w:vAlign w:val="center"/>
            <w:hideMark/>
          </w:tcPr>
          <w:p w14:paraId="7451100A" w14:textId="77777777" w:rsidR="00BE517C" w:rsidRPr="00BE517C" w:rsidRDefault="00BE517C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A7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pl-PL"/>
              </w:rPr>
              <w:t xml:space="preserve">Null Hypothesis: </w:t>
            </w:r>
            <w:r w:rsidRPr="007A7272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pl-PL"/>
              </w:rPr>
              <w:t>The means of all levels are equal.</w:t>
            </w:r>
            <w:r w:rsidRPr="00BE51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</w:t>
            </w:r>
            <w:r w:rsidRPr="00BE51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</w:r>
            <w:r w:rsidRPr="007A7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pl-PL"/>
              </w:rPr>
              <w:t xml:space="preserve">Alternative Hypothesis: </w:t>
            </w:r>
            <w:r w:rsidRPr="007A7272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pl-PL"/>
              </w:rPr>
              <w:t>The means of one or more levels are different.</w:t>
            </w:r>
            <w:r w:rsidRPr="00BE51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</w:t>
            </w:r>
            <w:r w:rsidRPr="00BE51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</w:r>
            <w:r w:rsidRPr="007A7272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pl-PL"/>
              </w:rPr>
              <w:t xml:space="preserve">At the 0.05 level, the population </w:t>
            </w:r>
            <w:r w:rsidRPr="007A7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pl-PL"/>
              </w:rPr>
              <w:t>means are not significantly different.</w:t>
            </w:r>
            <w:r w:rsidRPr="00BE51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</w:t>
            </w:r>
          </w:p>
        </w:tc>
      </w:tr>
    </w:tbl>
    <w:p w14:paraId="5E7A3305" w14:textId="77777777" w:rsidR="00BE517C" w:rsidRPr="003549E2" w:rsidRDefault="00BE517C" w:rsidP="00BE517C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3"/>
          <w:szCs w:val="23"/>
          <w:shd w:val="clear" w:color="auto" w:fill="FFFFFF"/>
          <w:lang w:val="en-US" w:eastAsia="pl-PL"/>
        </w:rPr>
      </w:pPr>
    </w:p>
    <w:p w14:paraId="2AC68091" w14:textId="7A7F6AF9" w:rsidR="00BE517C" w:rsidRPr="00BE517C" w:rsidRDefault="00BE517C" w:rsidP="00BE517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proofErr w:type="spellStart"/>
      <w:r w:rsidRPr="007A7272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>Tukey</w:t>
      </w:r>
      <w:proofErr w:type="spellEnd"/>
      <w:r w:rsidRPr="007A7272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 xml:space="preserve"> </w:t>
      </w:r>
      <w:proofErr w:type="spellStart"/>
      <w:r w:rsidR="009C15BE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>pos</w:t>
      </w:r>
      <w:proofErr w:type="spellEnd"/>
      <w:r w:rsidR="009C15BE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>-hoc t</w:t>
      </w:r>
      <w:r w:rsidRPr="007A7272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3"/>
          <w:shd w:val="clear" w:color="auto" w:fill="FFFFFF"/>
          <w:lang w:eastAsia="pl-PL"/>
        </w:rPr>
        <w:t>est</w:t>
      </w:r>
      <w:r w:rsidRPr="00BE517C">
        <w:rPr>
          <w:rFonts w:ascii="Times New Roman" w:eastAsia="Times New Roman" w:hAnsi="Times New Roman" w:cs="Times New Roman"/>
          <w:b/>
          <w:sz w:val="28"/>
          <w:szCs w:val="24"/>
          <w:lang w:eastAsia="pl-PL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257"/>
        <w:gridCol w:w="1600"/>
        <w:gridCol w:w="8"/>
      </w:tblGrid>
      <w:tr w:rsidR="007A7272" w:rsidRPr="007A7272" w14:paraId="1B678FEF" w14:textId="77777777" w:rsidTr="007A7272">
        <w:trPr>
          <w:trHeight w:val="270"/>
        </w:trPr>
        <w:tc>
          <w:tcPr>
            <w:tcW w:w="225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</w:tcPr>
          <w:p w14:paraId="1EDD8B5E" w14:textId="2896097E" w:rsidR="007A7272" w:rsidRPr="007A7272" w:rsidRDefault="007A7272" w:rsidP="007A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orm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A002944" w14:textId="2AA5348B" w:rsidR="007A7272" w:rsidRPr="00BE517C" w:rsidRDefault="007A7272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E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333BE25B" w14:textId="77777777" w:rsidR="007A7272" w:rsidRPr="00BE517C" w:rsidRDefault="007A7272" w:rsidP="00BE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E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s</w:t>
            </w:r>
            <w:proofErr w:type="spellEnd"/>
          </w:p>
        </w:tc>
      </w:tr>
      <w:tr w:rsidR="007A7272" w:rsidRPr="007A7272" w14:paraId="24EECD28" w14:textId="77777777" w:rsidTr="007A7272">
        <w:trPr>
          <w:trHeight w:val="270"/>
        </w:trPr>
        <w:tc>
          <w:tcPr>
            <w:tcW w:w="22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</w:tcPr>
          <w:p w14:paraId="736B7890" w14:textId="504B372B" w:rsidR="007A7272" w:rsidRPr="007A7272" w:rsidRDefault="007A7272" w:rsidP="007A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tive</w:t>
            </w:r>
          </w:p>
        </w:tc>
        <w:tc>
          <w:tcPr>
            <w:tcW w:w="22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8975DA0" w14:textId="34386AF1" w:rsidR="007A7272" w:rsidRPr="00BE517C" w:rsidRDefault="007A7272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7466E-8</w:t>
            </w:r>
          </w:p>
        </w:tc>
        <w:tc>
          <w:tcPr>
            <w:tcW w:w="160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1EFBB3C" w14:textId="77777777" w:rsidR="007A7272" w:rsidRPr="00BE517C" w:rsidRDefault="007A7272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</w:tr>
      <w:tr w:rsidR="007A7272" w:rsidRPr="007A7272" w14:paraId="07B93FF4" w14:textId="77777777" w:rsidTr="007A7272">
        <w:trPr>
          <w:trHeight w:val="270"/>
        </w:trPr>
        <w:tc>
          <w:tcPr>
            <w:tcW w:w="225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</w:tcPr>
          <w:p w14:paraId="166B23AC" w14:textId="089A7158" w:rsidR="007A7272" w:rsidRPr="007A7272" w:rsidRDefault="007A7272" w:rsidP="007A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A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lted</w:t>
            </w:r>
            <w:proofErr w:type="spellEnd"/>
          </w:p>
        </w:tc>
        <w:tc>
          <w:tcPr>
            <w:tcW w:w="225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A7FD657" w14:textId="7CFD246B" w:rsidR="007A7272" w:rsidRPr="00BE517C" w:rsidRDefault="007A7272" w:rsidP="00BE5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6658E-8</w:t>
            </w:r>
          </w:p>
        </w:tc>
        <w:tc>
          <w:tcPr>
            <w:tcW w:w="160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auto"/>
            </w:tcBorders>
            <w:shd w:val="clear" w:color="auto" w:fill="FFFFFF"/>
            <w:hideMark/>
          </w:tcPr>
          <w:p w14:paraId="154EB66D" w14:textId="77777777" w:rsidR="007A7272" w:rsidRPr="00BE517C" w:rsidRDefault="007A7272" w:rsidP="00BE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E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</w:tr>
      <w:tr w:rsidR="007A7272" w:rsidRPr="003549E2" w14:paraId="218B957F" w14:textId="341744F5" w:rsidTr="007A7272">
        <w:trPr>
          <w:gridAfter w:val="1"/>
          <w:wAfter w:w="8" w:type="dxa"/>
        </w:trPr>
        <w:tc>
          <w:tcPr>
            <w:tcW w:w="6115" w:type="dxa"/>
            <w:gridSpan w:val="3"/>
            <w:vAlign w:val="center"/>
            <w:hideMark/>
          </w:tcPr>
          <w:p w14:paraId="7BBD3062" w14:textId="5B3247CB" w:rsidR="007A7272" w:rsidRPr="007A7272" w:rsidRDefault="007A72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A72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 w:eastAsia="pl-PL"/>
              </w:rPr>
              <w:t>Means that do not share a letter are significantly different.</w:t>
            </w:r>
            <w:r w:rsidRPr="00BE51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 xml:space="preserve"> </w:t>
            </w:r>
          </w:p>
        </w:tc>
      </w:tr>
    </w:tbl>
    <w:p w14:paraId="47B71C26" w14:textId="617101AB" w:rsidR="001B6C02" w:rsidRPr="0063291B" w:rsidRDefault="001B6C0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B6C02" w:rsidRPr="00632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F64"/>
    <w:rsid w:val="001660B9"/>
    <w:rsid w:val="001B6C02"/>
    <w:rsid w:val="003549E2"/>
    <w:rsid w:val="00452185"/>
    <w:rsid w:val="00471C25"/>
    <w:rsid w:val="0063291B"/>
    <w:rsid w:val="007A7272"/>
    <w:rsid w:val="008D2617"/>
    <w:rsid w:val="009C15BE"/>
    <w:rsid w:val="00A90915"/>
    <w:rsid w:val="00BE517C"/>
    <w:rsid w:val="00BF64CA"/>
    <w:rsid w:val="00C1463F"/>
    <w:rsid w:val="00E7458D"/>
    <w:rsid w:val="00EE6E48"/>
    <w:rsid w:val="00FA3955"/>
    <w:rsid w:val="00FC1D88"/>
    <w:rsid w:val="00FC6F64"/>
    <w:rsid w:val="00FE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3B0DB1"/>
  <w15:chartTrackingRefBased/>
  <w15:docId w15:val="{907D4C78-497C-4767-93DC-474545AB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n11">
    <w:name w:val="tn11"/>
    <w:basedOn w:val="Domylnaczcionkaakapitu"/>
    <w:rsid w:val="00FE51A8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Domylnaczcionkaakapitu"/>
    <w:rsid w:val="00FE51A8"/>
    <w:rPr>
      <w:rFonts w:ascii="Arial" w:hAnsi="Arial" w:cs="Arial" w:hint="default"/>
      <w:color w:val="000000"/>
      <w:sz w:val="16"/>
      <w:szCs w:val="16"/>
      <w:shd w:val="clear" w:color="auto" w:fill="FFFFFF"/>
    </w:rPr>
  </w:style>
  <w:style w:type="character" w:customStyle="1" w:styleId="fn21">
    <w:name w:val="fn21"/>
    <w:basedOn w:val="Domylnaczcionkaakapitu"/>
    <w:rsid w:val="00FE51A8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paragraph" w:styleId="Akapitzlist">
    <w:name w:val="List Paragraph"/>
    <w:basedOn w:val="Normalny"/>
    <w:uiPriority w:val="34"/>
    <w:qFormat/>
    <w:rsid w:val="0063291B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A7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72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5b1cde-54f8-44f8-96ed-51dddbf3b9e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81EFD6D6C95647B311A57B0B3D8954" ma:contentTypeVersion="18" ma:contentTypeDescription="Utwórz nowy dokument." ma:contentTypeScope="" ma:versionID="5132a111fda83690b7ef84a547baca89">
  <xsd:schema xmlns:xsd="http://www.w3.org/2001/XMLSchema" xmlns:xs="http://www.w3.org/2001/XMLSchema" xmlns:p="http://schemas.microsoft.com/office/2006/metadata/properties" xmlns:ns3="a55b1cde-54f8-44f8-96ed-51dddbf3b9e0" xmlns:ns4="0e9cf44e-8e2d-4a93-aa5f-2ab15b16bada" targetNamespace="http://schemas.microsoft.com/office/2006/metadata/properties" ma:root="true" ma:fieldsID="a5223ba32a955daa4aeae7648bf21af4" ns3:_="" ns4:_="">
    <xsd:import namespace="a55b1cde-54f8-44f8-96ed-51dddbf3b9e0"/>
    <xsd:import namespace="0e9cf44e-8e2d-4a93-aa5f-2ab15b16ba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5b1cde-54f8-44f8-96ed-51dddbf3b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cf44e-8e2d-4a93-aa5f-2ab15b16ba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DFFEB5-422E-4A99-8B11-185910B3CE2A}">
  <ds:schemaRefs>
    <ds:schemaRef ds:uri="http://www.w3.org/XML/1998/namespace"/>
    <ds:schemaRef ds:uri="a55b1cde-54f8-44f8-96ed-51dddbf3b9e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dcmitype/"/>
    <ds:schemaRef ds:uri="0e9cf44e-8e2d-4a93-aa5f-2ab15b16bada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9292D21-8C7D-45BA-9AD1-D07027692B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4EF190-450F-435A-B5B1-50A9CE29BF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5b1cde-54f8-44f8-96ed-51dddbf3b9e0"/>
    <ds:schemaRef ds:uri="0e9cf44e-8e2d-4a93-aa5f-2ab15b16ba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1</TotalTime>
  <Pages>2</Pages>
  <Words>460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iak Oskar</dc:creator>
  <cp:keywords/>
  <dc:description/>
  <cp:lastModifiedBy>Szczepaniak Oskar</cp:lastModifiedBy>
  <cp:revision>5</cp:revision>
  <dcterms:created xsi:type="dcterms:W3CDTF">2024-02-12T12:35:00Z</dcterms:created>
  <dcterms:modified xsi:type="dcterms:W3CDTF">2024-02-2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81EFD6D6C95647B311A57B0B3D8954</vt:lpwstr>
  </property>
</Properties>
</file>